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083C9" w14:textId="2D6D4A82" w:rsidR="00DA448D" w:rsidRPr="00C115C1" w:rsidRDefault="00DA448D" w:rsidP="00DA448D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="00016BA2">
        <w:rPr>
          <w:rFonts w:ascii="Times New Roman" w:hAnsi="Times New Roman" w:cs="Times New Roman"/>
          <w:b/>
          <w:bCs/>
          <w:sz w:val="32"/>
          <w:szCs w:val="32"/>
          <w:lang w:val="en-US"/>
        </w:rPr>
        <w:t>upplementary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File</w:t>
      </w:r>
      <w:r w:rsidR="00016BA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2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.</w:t>
      </w:r>
      <w:r w:rsidRPr="00C115C1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Description of endovascular procedures </w:t>
      </w:r>
    </w:p>
    <w:p w14:paraId="2B1C5C4F" w14:textId="4A304698" w:rsidR="00DA448D" w:rsidRPr="00341DBD" w:rsidRDefault="00DA448D" w:rsidP="00DA448D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6980">
        <w:rPr>
          <w:rFonts w:ascii="Times New Roman" w:hAnsi="Times New Roman" w:cs="Times New Roman"/>
          <w:sz w:val="24"/>
          <w:szCs w:val="24"/>
          <w:lang w:val="en-US"/>
        </w:rPr>
        <w:t>Endovascular procedures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 xml:space="preserve"> were performed by experienced neurointerventional radiologists in a dedicated neuroangio suite (Siemens Healthcare, Erlangen, Germany) under conscious sedation (N=174), general anaesthesia (N=21) or </w:t>
      </w:r>
      <w:r w:rsidR="00325182">
        <w:rPr>
          <w:rFonts w:ascii="Times New Roman" w:hAnsi="Times New Roman" w:cs="Times New Roman"/>
          <w:sz w:val="24"/>
          <w:szCs w:val="24"/>
          <w:lang w:val="en-GB"/>
        </w:rPr>
        <w:t xml:space="preserve">local 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>anaesthesia (N=41). A multipurpose guiding cathe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balloon guide (Flow Gate; 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>Stryk</w:t>
      </w:r>
      <w:r>
        <w:rPr>
          <w:rFonts w:ascii="Times New Roman" w:hAnsi="Times New Roman" w:cs="Times New Roman"/>
          <w:sz w:val="24"/>
          <w:szCs w:val="24"/>
          <w:lang w:val="en-GB"/>
        </w:rPr>
        <w:t>er,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 xml:space="preserve"> Fremont, CA, US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>was taken to internal carotid artery over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5 Fr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 xml:space="preserve"> diagnostic catheter (JR4; Cordis, Miami, FL, USA) via femoral access with 8F/80 cm introducer (Cook Incorporated, Bloomington, I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 xml:space="preserve">, USA)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occlusion was traversed with a microcatheter 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>(Neuroslid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>21; Acandis GmbH, Pforzheim, Germany) with the help of a 0.014-inch microwire (Synchro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Transend EX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>; Stryker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 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>aspiration catheter (5MAX, 5MAX60, or ACE68; Penumbra Inc., Alameda, CA, USA</w:t>
      </w:r>
      <w:r>
        <w:rPr>
          <w:rFonts w:ascii="Times New Roman" w:hAnsi="Times New Roman" w:cs="Times New Roman"/>
          <w:sz w:val="24"/>
          <w:szCs w:val="24"/>
          <w:lang w:val="en-GB"/>
        </w:rPr>
        <w:t>, or React 68; Medtronic, Minneapolis, MN, USA)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 xml:space="preserve"> was further delivered to the target occlusion site ov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>microcatheter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 xml:space="preserve"> Thrombus extraction was performed mainly using a retriever (N=180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Aperio; Acandis or Embotrap; Cerenovus, Irvine, CA, USA), 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 xml:space="preserve">direct aspiration (N=22) </w:t>
      </w:r>
      <w:r>
        <w:rPr>
          <w:rFonts w:ascii="Times New Roman" w:hAnsi="Times New Roman" w:cs="Times New Roman"/>
          <w:sz w:val="24"/>
          <w:szCs w:val="24"/>
          <w:lang w:val="en-GB"/>
        </w:rPr>
        <w:t>and in some cases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 xml:space="preserve"> intracranial percutaneous transluminal angioplas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 or without 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>permanent stenting (N=11). In 9 cases thrombus site was not reached and in 14 cases the clot ha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lready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 xml:space="preserve"> resolved </w:t>
      </w:r>
      <w:r>
        <w:rPr>
          <w:rFonts w:ascii="Times New Roman" w:hAnsi="Times New Roman" w:cs="Times New Roman"/>
          <w:sz w:val="24"/>
          <w:szCs w:val="24"/>
          <w:lang w:val="en-GB"/>
        </w:rPr>
        <w:t>prior to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 xml:space="preserve"> angiograph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ikely 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>due t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comitant</w:t>
      </w:r>
      <w:r w:rsidRPr="00AB6980">
        <w:rPr>
          <w:rFonts w:ascii="Times New Roman" w:hAnsi="Times New Roman" w:cs="Times New Roman"/>
          <w:sz w:val="24"/>
          <w:szCs w:val="24"/>
          <w:lang w:val="en-GB"/>
        </w:rPr>
        <w:t xml:space="preserve"> thrombolysis treatment.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477DD6">
        <w:rPr>
          <w:rFonts w:ascii="Times New Roman" w:hAnsi="Times New Roman" w:cs="Times New Roman"/>
          <w:sz w:val="24"/>
          <w:szCs w:val="24"/>
          <w:lang w:val="en-GB"/>
        </w:rPr>
        <w:t xml:space="preserve">odified Treatment in Cerebral </w:t>
      </w:r>
      <w:r w:rsidR="00F038D8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477DD6">
        <w:rPr>
          <w:rFonts w:ascii="Times New Roman" w:hAnsi="Times New Roman" w:cs="Times New Roman"/>
          <w:sz w:val="24"/>
          <w:szCs w:val="24"/>
          <w:lang w:val="en-GB"/>
        </w:rPr>
        <w:t xml:space="preserve">nfarction </w:t>
      </w:r>
      <w:r w:rsidR="00F038D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77DD6">
        <w:rPr>
          <w:rFonts w:ascii="Times New Roman" w:hAnsi="Times New Roman" w:cs="Times New Roman"/>
          <w:sz w:val="24"/>
          <w:szCs w:val="24"/>
          <w:lang w:val="en-GB"/>
        </w:rPr>
        <w:t>co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mTICI) score was retrospectively assessed by a neurointerventional radiologist</w:t>
      </w:r>
      <w:r w:rsidR="002850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was used to evaluate the </w:t>
      </w:r>
      <w:r w:rsidR="00631EBA">
        <w:rPr>
          <w:rFonts w:ascii="Times New Roman" w:hAnsi="Times New Roman" w:cs="Times New Roman"/>
          <w:sz w:val="24"/>
          <w:szCs w:val="24"/>
          <w:lang w:val="en-GB"/>
        </w:rPr>
        <w:t>treatment succes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993AB9">
        <w:rPr>
          <w:rFonts w:ascii="Times New Roman" w:hAnsi="Times New Roman" w:cs="Times New Roman"/>
          <w:sz w:val="24"/>
          <w:szCs w:val="24"/>
          <w:lang w:val="en-GB"/>
        </w:rPr>
        <w:t>Complete recanaliz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as</w:t>
      </w:r>
      <w:r w:rsidRPr="00993AB9">
        <w:rPr>
          <w:rFonts w:ascii="Times New Roman" w:hAnsi="Times New Roman" w:cs="Times New Roman"/>
          <w:sz w:val="24"/>
          <w:szCs w:val="24"/>
          <w:lang w:val="en-GB"/>
        </w:rPr>
        <w:t xml:space="preserve"> defined as mTICI 3 flow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9C52EEE" w14:textId="77777777" w:rsidR="00171850" w:rsidRDefault="00171850" w:rsidP="00171850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0C9C58" w14:textId="40AA12E7" w:rsidR="00276DD6" w:rsidRPr="008C3CCE" w:rsidRDefault="00276DD6" w:rsidP="008C3CCE">
      <w:pPr>
        <w:rPr>
          <w:lang w:val="en-US"/>
        </w:rPr>
      </w:pPr>
    </w:p>
    <w:sectPr w:rsidR="00276DD6" w:rsidRPr="008C3CCE" w:rsidSect="008C3CCE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ACE1A3" w14:textId="77777777" w:rsidR="008F482E" w:rsidRDefault="008F482E">
      <w:pPr>
        <w:spacing w:after="0" w:line="240" w:lineRule="auto"/>
      </w:pPr>
      <w:r>
        <w:separator/>
      </w:r>
    </w:p>
  </w:endnote>
  <w:endnote w:type="continuationSeparator" w:id="0">
    <w:p w14:paraId="38A779A9" w14:textId="77777777" w:rsidR="008F482E" w:rsidRDefault="008F4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vunumero"/>
      </w:rPr>
      <w:id w:val="-1752041043"/>
      <w:docPartObj>
        <w:docPartGallery w:val="Page Numbers (Bottom of Page)"/>
        <w:docPartUnique/>
      </w:docPartObj>
    </w:sdtPr>
    <w:sdtContent>
      <w:p w14:paraId="12529920" w14:textId="77777777" w:rsidR="00A156EE" w:rsidRDefault="00A156EE" w:rsidP="00D16DC3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17</w:t>
        </w:r>
        <w:r>
          <w:rPr>
            <w:rStyle w:val="Sivunumero"/>
          </w:rPr>
          <w:fldChar w:fldCharType="end"/>
        </w:r>
      </w:p>
    </w:sdtContent>
  </w:sdt>
  <w:p w14:paraId="05C91142" w14:textId="77777777" w:rsidR="00A156EE" w:rsidRDefault="00A156EE" w:rsidP="00D16DC3">
    <w:pPr>
      <w:pStyle w:val="Alatunniste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669CA" w14:textId="77777777" w:rsidR="008F482E" w:rsidRDefault="008F482E">
      <w:pPr>
        <w:spacing w:after="0" w:line="240" w:lineRule="auto"/>
      </w:pPr>
      <w:r>
        <w:separator/>
      </w:r>
    </w:p>
  </w:footnote>
  <w:footnote w:type="continuationSeparator" w:id="0">
    <w:p w14:paraId="64958AB0" w14:textId="77777777" w:rsidR="008F482E" w:rsidRDefault="008F48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567E03"/>
    <w:multiLevelType w:val="hybridMultilevel"/>
    <w:tmpl w:val="FF12011E"/>
    <w:lvl w:ilvl="0" w:tplc="A1B29CC0">
      <w:start w:val="45"/>
      <w:numFmt w:val="bullet"/>
      <w:lvlText w:val="-"/>
      <w:lvlJc w:val="left"/>
      <w:pPr>
        <w:ind w:left="78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63FC7CDD"/>
    <w:multiLevelType w:val="hybridMultilevel"/>
    <w:tmpl w:val="1804C400"/>
    <w:lvl w:ilvl="0" w:tplc="4F3C4218">
      <w:start w:val="57"/>
      <w:numFmt w:val="bullet"/>
      <w:lvlText w:val="-"/>
      <w:lvlJc w:val="left"/>
      <w:pPr>
        <w:ind w:left="90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 w16cid:durableId="420611318">
    <w:abstractNumId w:val="1"/>
  </w:num>
  <w:num w:numId="2" w16cid:durableId="1162283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3D2"/>
    <w:rsid w:val="00016BA2"/>
    <w:rsid w:val="00135028"/>
    <w:rsid w:val="00164BE4"/>
    <w:rsid w:val="00171850"/>
    <w:rsid w:val="00177BF6"/>
    <w:rsid w:val="00197F79"/>
    <w:rsid w:val="00276DD6"/>
    <w:rsid w:val="00285022"/>
    <w:rsid w:val="00325182"/>
    <w:rsid w:val="004E6761"/>
    <w:rsid w:val="004F0BCF"/>
    <w:rsid w:val="005B3BB2"/>
    <w:rsid w:val="00613DB5"/>
    <w:rsid w:val="00631EBA"/>
    <w:rsid w:val="006B5485"/>
    <w:rsid w:val="006D4627"/>
    <w:rsid w:val="007807EE"/>
    <w:rsid w:val="007A4DB8"/>
    <w:rsid w:val="008C3CCE"/>
    <w:rsid w:val="008F482E"/>
    <w:rsid w:val="008F66DF"/>
    <w:rsid w:val="00965849"/>
    <w:rsid w:val="00A156EE"/>
    <w:rsid w:val="00A93D6F"/>
    <w:rsid w:val="00AA1AE2"/>
    <w:rsid w:val="00C325B5"/>
    <w:rsid w:val="00CE13CF"/>
    <w:rsid w:val="00CE5E22"/>
    <w:rsid w:val="00D11BB3"/>
    <w:rsid w:val="00D86710"/>
    <w:rsid w:val="00DA448D"/>
    <w:rsid w:val="00DA5DFC"/>
    <w:rsid w:val="00E00332"/>
    <w:rsid w:val="00E46AE7"/>
    <w:rsid w:val="00E75E88"/>
    <w:rsid w:val="00F038D8"/>
    <w:rsid w:val="00F8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E6D69"/>
  <w15:chartTrackingRefBased/>
  <w15:docId w15:val="{8D84027B-E043-48B8-95CB-97F7AFC01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803D2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803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803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803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803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803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803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803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803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803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80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80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80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803D2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803D2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803D2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803D2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803D2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803D2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80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F80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803D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F80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803D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F803D2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803D2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F803D2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80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803D2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803D2"/>
    <w:rPr>
      <w:b/>
      <w:bCs/>
      <w:smallCaps/>
      <w:color w:val="0F4761" w:themeColor="accent1" w:themeShade="BF"/>
      <w:spacing w:val="5"/>
    </w:rPr>
  </w:style>
  <w:style w:type="paragraph" w:styleId="Alatunniste">
    <w:name w:val="footer"/>
    <w:basedOn w:val="Normaali"/>
    <w:link w:val="AlatunnisteChar"/>
    <w:uiPriority w:val="99"/>
    <w:unhideWhenUsed/>
    <w:rsid w:val="00A156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156EE"/>
    <w:rPr>
      <w:kern w:val="0"/>
      <w:sz w:val="22"/>
      <w:szCs w:val="22"/>
      <w14:ligatures w14:val="none"/>
    </w:rPr>
  </w:style>
  <w:style w:type="character" w:styleId="Sivunumero">
    <w:name w:val="page number"/>
    <w:basedOn w:val="Kappaleenoletusfontti"/>
    <w:uiPriority w:val="99"/>
    <w:semiHidden/>
    <w:unhideWhenUsed/>
    <w:rsid w:val="00A15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hi Simo</dc:creator>
  <cp:keywords/>
  <dc:description/>
  <cp:lastModifiedBy>Simo Karhi</cp:lastModifiedBy>
  <cp:revision>10</cp:revision>
  <dcterms:created xsi:type="dcterms:W3CDTF">2026-02-27T15:02:00Z</dcterms:created>
  <dcterms:modified xsi:type="dcterms:W3CDTF">2026-05-15T07:50:00Z</dcterms:modified>
</cp:coreProperties>
</file>